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82A48" w:rsidRDefault="00B82A48" w:rsidP="00B82A48">
      <w:pPr>
        <w:pStyle w:val="1"/>
        <w:numPr>
          <w:ilvl w:val="0"/>
          <w:numId w:val="0"/>
        </w:numPr>
        <w:ind w:left="567" w:hanging="567"/>
        <w:jc w:val="center"/>
        <w:rPr>
          <w:bCs/>
        </w:rPr>
      </w:pPr>
      <w:r w:rsidRPr="00994A3D">
        <w:t xml:space="preserve">Supplementary </w:t>
      </w:r>
      <w:r>
        <w:t>material S3</w:t>
      </w:r>
      <w:r w:rsidR="00FF6FDA">
        <w:t>.</w:t>
      </w:r>
      <w:r>
        <w:t xml:space="preserve"> </w:t>
      </w:r>
      <w:r w:rsidRPr="00754156">
        <w:rPr>
          <w:bCs/>
        </w:rPr>
        <w:t>Sources of Statistical Heterogeneity in Subgroup Analyses</w:t>
      </w:r>
    </w:p>
    <w:tbl>
      <w:tblPr>
        <w:tblW w:w="8997" w:type="dxa"/>
        <w:tblLook w:val="04A0" w:firstRow="1" w:lastRow="0" w:firstColumn="1" w:lastColumn="0" w:noHBand="0" w:noVBand="1"/>
      </w:tblPr>
      <w:tblGrid>
        <w:gridCol w:w="917"/>
        <w:gridCol w:w="1210"/>
        <w:gridCol w:w="850"/>
        <w:gridCol w:w="633"/>
        <w:gridCol w:w="716"/>
        <w:gridCol w:w="720"/>
        <w:gridCol w:w="1548"/>
        <w:gridCol w:w="491"/>
        <w:gridCol w:w="906"/>
        <w:gridCol w:w="1054"/>
      </w:tblGrid>
      <w:tr w:rsidR="00B82A48" w:rsidRPr="0026383D" w:rsidTr="00724809">
        <w:trPr>
          <w:trHeight w:val="320"/>
        </w:trPr>
        <w:tc>
          <w:tcPr>
            <w:tcW w:w="2127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ubgroup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Number of studies</w:t>
            </w:r>
          </w:p>
        </w:tc>
        <w:tc>
          <w:tcPr>
            <w:tcW w:w="13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A48" w:rsidRPr="0026383D" w:rsidRDefault="00B82A48" w:rsidP="007248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Number of patients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WT</w:t>
            </w:r>
          </w:p>
        </w:tc>
        <w:tc>
          <w:tcPr>
            <w:tcW w:w="154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D [CI 95%]</w:t>
            </w:r>
          </w:p>
        </w:tc>
        <w:tc>
          <w:tcPr>
            <w:tcW w:w="45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  <w:vertAlign w:val="superscript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I</w:t>
            </w:r>
            <w:r w:rsidRPr="0026383D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0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05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 value for interaction</w:t>
            </w:r>
          </w:p>
        </w:tc>
      </w:tr>
      <w:tr w:rsidR="00B82A48" w:rsidRPr="0026383D" w:rsidTr="00724809">
        <w:trPr>
          <w:trHeight w:val="320"/>
        </w:trPr>
        <w:tc>
          <w:tcPr>
            <w:tcW w:w="212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A48" w:rsidRPr="0026383D" w:rsidRDefault="00B82A48" w:rsidP="007248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Tra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A48" w:rsidRPr="0026383D" w:rsidRDefault="00B82A48" w:rsidP="007248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Control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8997" w:type="dxa"/>
            <w:gridSpan w:val="10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nalysis by baseline LDL-C</w:t>
            </w: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ge&lt;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6.2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0 [-0.57, -0.24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4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36154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 xml:space="preserve">P 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= 0.36</w:t>
            </w: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ge≥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3.8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55 [-0.83, -0.27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7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1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5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50 [-0.65, -0.35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6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tatin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sed stat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8.6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51 [-0.73, -0.28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7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1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36154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= 0.30</w:t>
            </w: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t used stat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1.4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35 [-0.54, -0.16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6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02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6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6 [-0.60, -0.32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6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urse of treatmen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6 month</w:t>
            </w:r>
            <w:r w:rsidR="007248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5.5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8 [-0.66, -0.30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7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36154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= 0.57</w:t>
            </w: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-12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.2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51 [-0.77, -0.25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1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01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≥12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.4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6 [-0.67, 0.14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5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20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6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6 [-0.60, -0.32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6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60"/>
        </w:trPr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ype of Diseas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ost-P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0.9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1 [-0.51, -0.30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5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36154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 xml:space="preserve">P 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= 0.60</w:t>
            </w:r>
          </w:p>
        </w:tc>
      </w:tr>
      <w:tr w:rsidR="00B82A48" w:rsidRPr="0026383D" w:rsidTr="00724809">
        <w:trPr>
          <w:trHeight w:val="36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2.2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34 [-0.61, -0.07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3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1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6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6.9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54 [-0.85, -0.24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8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05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6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6 [-0.60, -0.32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6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899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nalysis by baseline TG level</w:t>
            </w: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ge&lt;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2.9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31 [-0.44, -0.18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1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36154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= 0.53</w:t>
            </w: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ge≥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7.1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6 [-0.35, -0.17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9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8 [-0.35, -0.20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4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tatin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sed stat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5.3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4 [-0.34, -0.14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0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36154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= 0.23</w:t>
            </w: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t used stat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4.7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33 [-0.45, -0.21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6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7 [-0.34, -0.20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1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urse of treatmen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6 month</w:t>
            </w:r>
            <w:r w:rsidR="007248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2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7 [-0.34, -0.19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7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36154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 xml:space="preserve">P 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= 0.0003</w:t>
            </w: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-12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50 [-0.64, -0.36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≥12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4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4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16 [-0.25, -0.07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06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7 [-0.34, -0.20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1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60"/>
        </w:trPr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ype of Diseas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ost-P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5.1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30 [-0.42, -0.19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4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36154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= 0.43</w:t>
            </w:r>
          </w:p>
        </w:tc>
      </w:tr>
      <w:tr w:rsidR="00B82A48" w:rsidRPr="0026383D" w:rsidTr="00724809">
        <w:trPr>
          <w:trHeight w:val="36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3.9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1 [-0.30, -0.12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8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6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1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6 [-0.40, -0.12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3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03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7 [-0.34, -0.20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1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899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nalysis by baseline TC level</w:t>
            </w: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ge&lt;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1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63 [-0.79, -0.48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4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36154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= 0.32</w:t>
            </w: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ge≥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9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87 [-1.30, -0.44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6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1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8 [-1.02, -0.54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6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tatin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sed stat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5.3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6 [-1.12, -0.41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6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1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36154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= 0.84</w:t>
            </w: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t used stat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4.7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2 [-0.90, -0.55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3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6 [-0.97, -0.54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5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urse of treatmen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6 month</w:t>
            </w:r>
            <w:r w:rsidR="007248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9.6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8 [-1.06, -0.49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5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36154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= 0.03</w:t>
            </w: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-12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.6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1.11 [-1.39, -0.83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≥12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4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4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.8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8 [-0.89, 0.34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3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38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6 [-0.97, -0.54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5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60"/>
        </w:trPr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ype of Diseas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ost-P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5.1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7 [-1.25, -0.29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7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2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36154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 xml:space="preserve">P 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= 0.37</w:t>
            </w:r>
          </w:p>
        </w:tc>
      </w:tr>
      <w:tr w:rsidR="00B82A48" w:rsidRPr="0026383D" w:rsidTr="00724809">
        <w:trPr>
          <w:trHeight w:val="36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1.1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55 [-0.77, -0.34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5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6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3.8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85 [-1.24, -0.46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2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1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76 [-0.97, -0.54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5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899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nalysis by baseline HDL-C level</w:t>
            </w: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ge&lt;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4.4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1 [0.05, 0.17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3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03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36154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= 0.52</w:t>
            </w: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ge≥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5.6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5 [0.04, 0.25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5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5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0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4 [0.08, 0.20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2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tatin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sed stat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2.7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1 [0.03, 0.19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6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6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36154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= 0.67</w:t>
            </w: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t used stat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7.3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 [0.06, 0.20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0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02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2 [0.07, 0.18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1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1</w:t>
            </w:r>
          </w:p>
        </w:tc>
        <w:tc>
          <w:tcPr>
            <w:tcW w:w="10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urse of treatmen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6 month</w:t>
            </w:r>
            <w:r w:rsidR="0072480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1.6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9 [0.03, 0.15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4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4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36154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 xml:space="preserve">P 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 0.0001</w:t>
            </w: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-12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.6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26, 0.60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9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≥12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4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4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5.8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5 [0.03, 0.07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2 [0.07, 0.18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1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1</w:t>
            </w:r>
          </w:p>
        </w:tc>
        <w:tc>
          <w:tcPr>
            <w:tcW w:w="10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60"/>
        </w:trPr>
        <w:tc>
          <w:tcPr>
            <w:tcW w:w="9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ype of Diseas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ost-P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1.6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9 [0.08, 0.30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7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08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436154">
              <w:rPr>
                <w:rFonts w:ascii="Times New Roman" w:eastAsia="DengXian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= 0.11</w:t>
            </w:r>
          </w:p>
        </w:tc>
      </w:tr>
      <w:tr w:rsidR="00B82A48" w:rsidRPr="0026383D" w:rsidTr="00724809">
        <w:trPr>
          <w:trHeight w:val="36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.7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9 [0.00, 0.18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8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5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60"/>
        </w:trPr>
        <w:tc>
          <w:tcPr>
            <w:tcW w:w="91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1.7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5 [-0.00, 0.11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7%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6</w:t>
            </w:r>
          </w:p>
        </w:tc>
        <w:tc>
          <w:tcPr>
            <w:tcW w:w="10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B82A48" w:rsidRPr="0026383D" w:rsidTr="00724809">
        <w:trPr>
          <w:trHeight w:val="320"/>
        </w:trPr>
        <w:tc>
          <w:tcPr>
            <w:tcW w:w="91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2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2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2 [0.07, 0.18]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1%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1</w:t>
            </w:r>
          </w:p>
        </w:tc>
        <w:tc>
          <w:tcPr>
            <w:tcW w:w="105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82A48" w:rsidRPr="0026383D" w:rsidRDefault="00B82A48" w:rsidP="00724809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E229A7" w:rsidRDefault="00E229A7"/>
    <w:sectPr w:rsidR="00E229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A48"/>
    <w:rsid w:val="00003A4D"/>
    <w:rsid w:val="00004B3C"/>
    <w:rsid w:val="0001586F"/>
    <w:rsid w:val="00021981"/>
    <w:rsid w:val="00023AD7"/>
    <w:rsid w:val="00024E82"/>
    <w:rsid w:val="00046050"/>
    <w:rsid w:val="00052C57"/>
    <w:rsid w:val="0009019C"/>
    <w:rsid w:val="000D0F53"/>
    <w:rsid w:val="000D1955"/>
    <w:rsid w:val="000D2709"/>
    <w:rsid w:val="000F7276"/>
    <w:rsid w:val="00130CAA"/>
    <w:rsid w:val="00156AF3"/>
    <w:rsid w:val="00156F8B"/>
    <w:rsid w:val="00171BB6"/>
    <w:rsid w:val="00176351"/>
    <w:rsid w:val="001A76E0"/>
    <w:rsid w:val="001F6370"/>
    <w:rsid w:val="002259E4"/>
    <w:rsid w:val="00227EAA"/>
    <w:rsid w:val="0023064D"/>
    <w:rsid w:val="002530E4"/>
    <w:rsid w:val="0026506C"/>
    <w:rsid w:val="00273A86"/>
    <w:rsid w:val="002A3599"/>
    <w:rsid w:val="00321D26"/>
    <w:rsid w:val="00322876"/>
    <w:rsid w:val="0033768E"/>
    <w:rsid w:val="003402FB"/>
    <w:rsid w:val="00361470"/>
    <w:rsid w:val="00373697"/>
    <w:rsid w:val="0038146E"/>
    <w:rsid w:val="003A11BB"/>
    <w:rsid w:val="003B6A00"/>
    <w:rsid w:val="003D7C09"/>
    <w:rsid w:val="003E0D13"/>
    <w:rsid w:val="003E27DC"/>
    <w:rsid w:val="003F54E7"/>
    <w:rsid w:val="00404B5F"/>
    <w:rsid w:val="00413A21"/>
    <w:rsid w:val="00437B14"/>
    <w:rsid w:val="0045504A"/>
    <w:rsid w:val="00496BA3"/>
    <w:rsid w:val="004A5851"/>
    <w:rsid w:val="004D7FAE"/>
    <w:rsid w:val="004E2205"/>
    <w:rsid w:val="004E5968"/>
    <w:rsid w:val="004F36F4"/>
    <w:rsid w:val="0050048E"/>
    <w:rsid w:val="0052009E"/>
    <w:rsid w:val="0052219E"/>
    <w:rsid w:val="00541EE1"/>
    <w:rsid w:val="00544001"/>
    <w:rsid w:val="005811CA"/>
    <w:rsid w:val="005871C0"/>
    <w:rsid w:val="005906BE"/>
    <w:rsid w:val="00595947"/>
    <w:rsid w:val="00597EB5"/>
    <w:rsid w:val="005A14F0"/>
    <w:rsid w:val="005C0ED4"/>
    <w:rsid w:val="005C5C45"/>
    <w:rsid w:val="005E11AF"/>
    <w:rsid w:val="0060671D"/>
    <w:rsid w:val="006125D6"/>
    <w:rsid w:val="00617052"/>
    <w:rsid w:val="00624018"/>
    <w:rsid w:val="00635A3D"/>
    <w:rsid w:val="00642031"/>
    <w:rsid w:val="0065663B"/>
    <w:rsid w:val="00660F10"/>
    <w:rsid w:val="00666D8D"/>
    <w:rsid w:val="006B2C91"/>
    <w:rsid w:val="006C0037"/>
    <w:rsid w:val="006C4809"/>
    <w:rsid w:val="006C70C3"/>
    <w:rsid w:val="006E18D2"/>
    <w:rsid w:val="006E6A86"/>
    <w:rsid w:val="007173E8"/>
    <w:rsid w:val="00724809"/>
    <w:rsid w:val="00725B4A"/>
    <w:rsid w:val="007349B3"/>
    <w:rsid w:val="0076420B"/>
    <w:rsid w:val="007A365A"/>
    <w:rsid w:val="007B41C1"/>
    <w:rsid w:val="007C371B"/>
    <w:rsid w:val="007D1551"/>
    <w:rsid w:val="00805F27"/>
    <w:rsid w:val="00825C4F"/>
    <w:rsid w:val="008309BB"/>
    <w:rsid w:val="00862FC7"/>
    <w:rsid w:val="008719FE"/>
    <w:rsid w:val="008954DF"/>
    <w:rsid w:val="008A7088"/>
    <w:rsid w:val="008C2C93"/>
    <w:rsid w:val="008C3E1E"/>
    <w:rsid w:val="0092735B"/>
    <w:rsid w:val="009674BE"/>
    <w:rsid w:val="00977DB9"/>
    <w:rsid w:val="009A32E7"/>
    <w:rsid w:val="009B51BD"/>
    <w:rsid w:val="009B7BB5"/>
    <w:rsid w:val="009F3638"/>
    <w:rsid w:val="00A11504"/>
    <w:rsid w:val="00A24E94"/>
    <w:rsid w:val="00A40562"/>
    <w:rsid w:val="00A45212"/>
    <w:rsid w:val="00A46B3D"/>
    <w:rsid w:val="00A67BA4"/>
    <w:rsid w:val="00A7056A"/>
    <w:rsid w:val="00A82BDE"/>
    <w:rsid w:val="00A94060"/>
    <w:rsid w:val="00AA4C5B"/>
    <w:rsid w:val="00AB42AE"/>
    <w:rsid w:val="00AB4A5D"/>
    <w:rsid w:val="00AB4F49"/>
    <w:rsid w:val="00AB6011"/>
    <w:rsid w:val="00AD0595"/>
    <w:rsid w:val="00AE7817"/>
    <w:rsid w:val="00B16A40"/>
    <w:rsid w:val="00B26626"/>
    <w:rsid w:val="00B37480"/>
    <w:rsid w:val="00B42EB2"/>
    <w:rsid w:val="00B52ACD"/>
    <w:rsid w:val="00B54113"/>
    <w:rsid w:val="00B67343"/>
    <w:rsid w:val="00B82A48"/>
    <w:rsid w:val="00B82A7E"/>
    <w:rsid w:val="00BA438A"/>
    <w:rsid w:val="00BB403B"/>
    <w:rsid w:val="00BE56D9"/>
    <w:rsid w:val="00C00313"/>
    <w:rsid w:val="00C23C95"/>
    <w:rsid w:val="00C57880"/>
    <w:rsid w:val="00C6595C"/>
    <w:rsid w:val="00C73A35"/>
    <w:rsid w:val="00C766B6"/>
    <w:rsid w:val="00C925AD"/>
    <w:rsid w:val="00CA0165"/>
    <w:rsid w:val="00CD52EA"/>
    <w:rsid w:val="00CD7DAA"/>
    <w:rsid w:val="00CE34AC"/>
    <w:rsid w:val="00CF0F02"/>
    <w:rsid w:val="00CF780D"/>
    <w:rsid w:val="00D028E5"/>
    <w:rsid w:val="00D34248"/>
    <w:rsid w:val="00D959F5"/>
    <w:rsid w:val="00D9720D"/>
    <w:rsid w:val="00DB3D29"/>
    <w:rsid w:val="00DC0B28"/>
    <w:rsid w:val="00DF7D2D"/>
    <w:rsid w:val="00E11E83"/>
    <w:rsid w:val="00E12AB5"/>
    <w:rsid w:val="00E16223"/>
    <w:rsid w:val="00E229A7"/>
    <w:rsid w:val="00E36F8A"/>
    <w:rsid w:val="00E5502E"/>
    <w:rsid w:val="00E6179B"/>
    <w:rsid w:val="00E9095E"/>
    <w:rsid w:val="00EC1032"/>
    <w:rsid w:val="00ED6302"/>
    <w:rsid w:val="00EE13C7"/>
    <w:rsid w:val="00EF1A35"/>
    <w:rsid w:val="00F01A47"/>
    <w:rsid w:val="00F031AF"/>
    <w:rsid w:val="00F20239"/>
    <w:rsid w:val="00F2079D"/>
    <w:rsid w:val="00F673CD"/>
    <w:rsid w:val="00F7075D"/>
    <w:rsid w:val="00F84BED"/>
    <w:rsid w:val="00FA50E5"/>
    <w:rsid w:val="00FB15AB"/>
    <w:rsid w:val="00FC0F1E"/>
    <w:rsid w:val="00FF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6B55CD"/>
  <w15:chartTrackingRefBased/>
  <w15:docId w15:val="{C703044E-8A4C-FA40-8324-BDAD7C2FE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2A48"/>
    <w:pPr>
      <w:widowControl w:val="0"/>
      <w:jc w:val="both"/>
    </w:pPr>
    <w:rPr>
      <w:szCs w:val="22"/>
    </w:rPr>
  </w:style>
  <w:style w:type="paragraph" w:styleId="1">
    <w:name w:val="heading 1"/>
    <w:basedOn w:val="a0"/>
    <w:next w:val="a"/>
    <w:link w:val="10"/>
    <w:uiPriority w:val="2"/>
    <w:qFormat/>
    <w:rsid w:val="00B82A48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B82A4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82A48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B82A4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82A4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B82A48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82A48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B82A48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B82A48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82A48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B82A48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B82A48"/>
    <w:pPr>
      <w:ind w:firstLineChars="200" w:firstLine="420"/>
    </w:pPr>
    <w:rPr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724809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1"/>
    <w:link w:val="a4"/>
    <w:uiPriority w:val="99"/>
    <w:semiHidden/>
    <w:rsid w:val="00724809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2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3-26T13:44:00Z</dcterms:created>
  <dcterms:modified xsi:type="dcterms:W3CDTF">2024-05-21T18:03:00Z</dcterms:modified>
</cp:coreProperties>
</file>